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4Akzent3"/>
        <w:tblW w:w="14929" w:type="dxa"/>
        <w:tblLook w:val="04A0" w:firstRow="1" w:lastRow="0" w:firstColumn="1" w:lastColumn="0" w:noHBand="0" w:noVBand="1"/>
      </w:tblPr>
      <w:tblGrid>
        <w:gridCol w:w="1150"/>
        <w:gridCol w:w="2077"/>
        <w:gridCol w:w="2503"/>
        <w:gridCol w:w="1324"/>
        <w:gridCol w:w="1189"/>
        <w:gridCol w:w="1803"/>
        <w:gridCol w:w="1151"/>
        <w:gridCol w:w="1045"/>
        <w:gridCol w:w="2687"/>
      </w:tblGrid>
      <w:tr w:rsidR="007A07F0" w:rsidRPr="0034070D" w:rsidTr="009E7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7B7B7B" w:themeFill="accent3" w:themeFillShade="BF"/>
            <w:hideMark/>
          </w:tcPr>
          <w:p w:rsidR="0034070D" w:rsidRPr="008A175D" w:rsidRDefault="0034070D" w:rsidP="0034070D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bookmarkStart w:id="0" w:name="_GoBack" w:colFirst="0" w:colLast="0"/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Author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 xml:space="preserve">Year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Country of origin</w:t>
            </w:r>
          </w:p>
        </w:tc>
        <w:tc>
          <w:tcPr>
            <w:tcW w:w="0" w:type="auto"/>
            <w:shd w:val="clear" w:color="auto" w:fill="7B7B7B" w:themeFill="accent3" w:themeFillShade="BF"/>
            <w:hideMark/>
          </w:tcPr>
          <w:p w:rsidR="0034070D" w:rsidRPr="008A175D" w:rsidRDefault="0034070D" w:rsidP="00340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itel</w:t>
            </w:r>
          </w:p>
        </w:tc>
        <w:tc>
          <w:tcPr>
            <w:tcW w:w="0" w:type="auto"/>
            <w:shd w:val="clear" w:color="auto" w:fill="7B7B7B" w:themeFill="accent3" w:themeFillShade="BF"/>
            <w:hideMark/>
          </w:tcPr>
          <w:p w:rsidR="0034070D" w:rsidRPr="008A175D" w:rsidRDefault="0034070D" w:rsidP="00340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Primary aim</w:t>
            </w:r>
          </w:p>
        </w:tc>
        <w:tc>
          <w:tcPr>
            <w:tcW w:w="0" w:type="auto"/>
            <w:shd w:val="clear" w:color="auto" w:fill="7B7B7B" w:themeFill="accent3" w:themeFillShade="BF"/>
            <w:hideMark/>
          </w:tcPr>
          <w:p w:rsidR="0034070D" w:rsidRPr="008A175D" w:rsidRDefault="0034070D" w:rsidP="00340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7B7B7B" w:themeFill="accent3" w:themeFillShade="BF"/>
            <w:hideMark/>
          </w:tcPr>
          <w:p w:rsidR="0034070D" w:rsidRPr="008A175D" w:rsidRDefault="0034070D" w:rsidP="00340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Study participants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age: range (mean)</w:t>
            </w:r>
          </w:p>
        </w:tc>
        <w:tc>
          <w:tcPr>
            <w:tcW w:w="0" w:type="auto"/>
            <w:shd w:val="clear" w:color="auto" w:fill="7B7B7B" w:themeFill="accent3" w:themeFillShade="BF"/>
            <w:hideMark/>
          </w:tcPr>
          <w:p w:rsidR="0034070D" w:rsidRPr="008A175D" w:rsidRDefault="0034070D" w:rsidP="00340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ype of Intervention (Program)</w:t>
            </w:r>
          </w:p>
        </w:tc>
        <w:tc>
          <w:tcPr>
            <w:tcW w:w="0" w:type="auto"/>
            <w:shd w:val="clear" w:color="auto" w:fill="7B7B7B" w:themeFill="accent3" w:themeFillShade="BF"/>
            <w:hideMark/>
          </w:tcPr>
          <w:p w:rsidR="0034070D" w:rsidRPr="008A175D" w:rsidRDefault="0034070D" w:rsidP="00340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Intervention duration (weeks)</w:t>
            </w:r>
          </w:p>
        </w:tc>
        <w:tc>
          <w:tcPr>
            <w:tcW w:w="0" w:type="auto"/>
            <w:shd w:val="clear" w:color="auto" w:fill="7B7B7B" w:themeFill="accent3" w:themeFillShade="BF"/>
            <w:hideMark/>
          </w:tcPr>
          <w:p w:rsidR="0034070D" w:rsidRPr="008A175D" w:rsidRDefault="0034070D" w:rsidP="00340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Intervention arms (n)</w:t>
            </w:r>
          </w:p>
        </w:tc>
        <w:tc>
          <w:tcPr>
            <w:tcW w:w="0" w:type="auto"/>
            <w:shd w:val="clear" w:color="auto" w:fill="7B7B7B" w:themeFill="accent3" w:themeFillShade="BF"/>
            <w:hideMark/>
          </w:tcPr>
          <w:p w:rsidR="0034070D" w:rsidRPr="008A175D" w:rsidRDefault="0034070D" w:rsidP="003407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Outcomes</w:t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emon et al. (2018) Pakistan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he effectiveness of an incentivized physical activity programme (Active Student) among female medical students in Pakistan: A Randomized Controlled Trial</w:t>
            </w:r>
          </w:p>
        </w:tc>
        <w:tc>
          <w:tcPr>
            <w:tcW w:w="0" w:type="auto"/>
            <w:hideMark/>
          </w:tcPr>
          <w:p w:rsidR="0034070D" w:rsidRPr="008A175D" w:rsidRDefault="0034070D" w:rsidP="0034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Determine the </w:t>
            </w:r>
            <w:r w:rsidRPr="008A175D">
              <w:rPr>
                <w:rFonts w:asciiTheme="majorHAnsi" w:hAnsiTheme="majorHAnsi" w:cstheme="majorHAnsi"/>
                <w:bCs/>
                <w:sz w:val="16"/>
                <w:szCs w:val="16"/>
              </w:rPr>
              <w:t>efficacy of an incentive-based approach combined with a smartphone application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in promoting physical activity and weight-loss among female medical students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56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8-25 (20.63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341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Within-Group Weight Loss at the end of the intervention: significant for both groups (p&lt;0.05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9E7496" w:rsidRPr="008A175D" w:rsidTr="009E7496">
        <w:trPr>
          <w:trHeight w:val="1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Boyle et al. (2018)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Increasing Chance-Based Uncertainty Reduces Heavy Drinkers' Cognitive Reactance to Web-Based Personalized Normative Feedback</w:t>
            </w:r>
          </w:p>
        </w:tc>
        <w:tc>
          <w:tcPr>
            <w:tcW w:w="0" w:type="auto"/>
            <w:hideMark/>
          </w:tcPr>
          <w:p w:rsidR="0034070D" w:rsidRPr="008A175D" w:rsidRDefault="0034070D" w:rsidP="0002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xamine the potential of incorporating chance-based uncertainty (= popular game mechanic linked to motivation + attention in educational digital games) to mitigate psychological reactance in heavy-drinking college students receiving web-based Perso</w:t>
            </w:r>
            <w:r w:rsidR="00025A72" w:rsidRPr="008A175D">
              <w:rPr>
                <w:rFonts w:asciiTheme="majorHAnsi" w:hAnsiTheme="majorHAnsi" w:cstheme="majorHAnsi"/>
                <w:sz w:val="16"/>
                <w:szCs w:val="16"/>
              </w:rPr>
              <w:t>nalized Normative Feedback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1: 141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T2: 138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T3: 138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n. r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34070D" w:rsidRPr="008A175D" w:rsidRDefault="0034070D" w:rsidP="0002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Drinking Norms: ø significant effect f</w:t>
            </w:r>
            <w:r w:rsidR="00025A72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or condition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 xml:space="preserve">Cognitive Reactance: Significant differences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Alcohol Cons</w:t>
            </w:r>
            <w:r w:rsidR="00025A72" w:rsidRPr="008A175D">
              <w:rPr>
                <w:rFonts w:asciiTheme="majorHAnsi" w:hAnsiTheme="majorHAnsi" w:cstheme="majorHAnsi"/>
                <w:sz w:val="16"/>
                <w:szCs w:val="16"/>
              </w:rPr>
              <w:t>umption:Significant differences. B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tter reduced drinking than others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Viskovich, Pakenham (2018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Australi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Pilot evaluation of a web-based acceptance and commitment therapy program to promote mental health skills in university students</w:t>
            </w:r>
          </w:p>
        </w:tc>
        <w:tc>
          <w:tcPr>
            <w:tcW w:w="0" w:type="auto"/>
            <w:hideMark/>
          </w:tcPr>
          <w:p w:rsidR="0034070D" w:rsidRPr="008A175D" w:rsidRDefault="0034070D" w:rsidP="0002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Evaluate the YOLO web-based ACT (Acceptance and Commitment Therapy) program for university students over four weeks, incorporating all six ACT processes. Excludes face-to-face contact and incentives. Investigate three delivery modes to minimize attrition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1: 130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T2: 51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8-62 (26.34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T1T2: 18-62 (27.06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PP: 16-62 (28.28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Quasi-experimental study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34070D" w:rsidRPr="008A175D" w:rsidRDefault="00025A72" w:rsidP="0002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S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>ignificant improvements from pre- to postintervention in depression, anxiety, stress,  well-being,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self-compassion, life satisfaction.</w:t>
            </w:r>
          </w:p>
        </w:tc>
      </w:tr>
      <w:tr w:rsidR="009E7496" w:rsidRPr="008A175D" w:rsidTr="009E7496">
        <w:trPr>
          <w:trHeight w:val="2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Riggs et al. (2018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arijuana eCHECKUPTO GO: Effects of a personalized feedback plus protective behavioral strategies intervention for heavy marijuana-using college students</w:t>
            </w:r>
          </w:p>
        </w:tc>
        <w:tc>
          <w:tcPr>
            <w:tcW w:w="0" w:type="auto"/>
            <w:hideMark/>
          </w:tcPr>
          <w:p w:rsidR="0034070D" w:rsidRPr="008A175D" w:rsidRDefault="00025A72" w:rsidP="0002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est the direct and moderated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program effects of an adapted version of the Marijuana </w:t>
            </w:r>
            <w:r w:rsidR="0034070D" w:rsidRPr="008A175D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eCHECKUPTO GO, a web-based marijuana use intervention 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>providing university-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specific personalized feedback 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>with normative information and PBS to students attending a university in a state with legalized adult recreational marijuana.</w:t>
            </w:r>
          </w:p>
        </w:tc>
        <w:tc>
          <w:tcPr>
            <w:tcW w:w="0" w:type="auto"/>
            <w:hideMark/>
          </w:tcPr>
          <w:p w:rsidR="00022BCF" w:rsidRPr="008A175D" w:rsidRDefault="00022BCF" w:rsidP="00022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>298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</w:p>
          <w:p w:rsidR="0034070D" w:rsidRPr="008A175D" w:rsidRDefault="0034070D" w:rsidP="00022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Analysed: 227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. r. (19.97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34070D" w:rsidRPr="008A175D" w:rsidRDefault="0034070D" w:rsidP="00022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B66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arijuana eCHECKUP TO GO participants reported reduced use prevalence compared to HSM comparison part</w:t>
            </w:r>
            <w:r w:rsidR="00B66BE6" w:rsidRPr="008A175D">
              <w:rPr>
                <w:rFonts w:asciiTheme="majorHAnsi" w:hAnsiTheme="majorHAnsi" w:cstheme="majorHAnsi"/>
                <w:sz w:val="16"/>
                <w:szCs w:val="16"/>
              </w:rPr>
              <w:t>icipants at 6-week posttest</w:t>
            </w:r>
            <w:r w:rsidR="00B66BE6"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Glowacki et al. (2018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HealthyhornsTXT: A Text-Messaging Program to Promote College Student Health and Wellness</w:t>
            </w:r>
          </w:p>
        </w:tc>
        <w:tc>
          <w:tcPr>
            <w:tcW w:w="0" w:type="auto"/>
            <w:hideMark/>
          </w:tcPr>
          <w:p w:rsidR="0034070D" w:rsidRPr="008A175D" w:rsidRDefault="0034070D" w:rsidP="00B66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xamine the feasibility and acceptability of a campus-wide, health text–messaging program.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095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8-24 (n. r.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HealthyhornsTXT - a campus wide text-messaging program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bCs/>
                <w:sz w:val="16"/>
                <w:szCs w:val="16"/>
              </w:rPr>
              <w:t>Data collection:</w:t>
            </w:r>
            <w:r w:rsidRPr="008A175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approx. 21.65 (08/2015 - 12/2015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34070D" w:rsidRPr="008A175D" w:rsidRDefault="0034070D" w:rsidP="00854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Sleep/napping (65%), stress management (61%), nutrition (38%)</w:t>
            </w:r>
            <w:r w:rsidR="008545D9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;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body image (19%), tobacco use (5%), </w:t>
            </w:r>
            <w:r w:rsidR="008545D9" w:rsidRPr="008A175D">
              <w:rPr>
                <w:rFonts w:asciiTheme="majorHAnsi" w:hAnsiTheme="majorHAnsi" w:cstheme="majorHAnsi"/>
                <w:sz w:val="16"/>
                <w:szCs w:val="16"/>
              </w:rPr>
              <w:t>prescription drug misuse (4%)</w:t>
            </w:r>
          </w:p>
        </w:tc>
      </w:tr>
      <w:tr w:rsidR="009E7496" w:rsidRPr="008A175D" w:rsidTr="009E7496">
        <w:trPr>
          <w:trHeight w:val="2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orman et al. (2018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United Kingdom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A randomized controlled trial of a brief online intervention to reduce alcohol consumption in new university students: Combining self-affirmation, theory of planned behaviour messages, and implementation intentions </w:t>
            </w:r>
          </w:p>
        </w:tc>
        <w:tc>
          <w:tcPr>
            <w:tcW w:w="0" w:type="auto"/>
            <w:hideMark/>
          </w:tcPr>
          <w:p w:rsidR="0034070D" w:rsidRPr="008A175D" w:rsidRDefault="0034070D" w:rsidP="00B66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est whether combining (1) messages that target key beliefs from the theory of planned behaviour (TPB) that underlie binge drinking, (2) a self-affirmation manipulation to reduce defensive processing, and (3) implementation intentions (if-then plans to avoid binge drinking) reduces alcohol consumption in the</w:t>
            </w:r>
            <w:r w:rsidR="008545D9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first 6 months at university. </w:t>
            </w:r>
          </w:p>
        </w:tc>
        <w:tc>
          <w:tcPr>
            <w:tcW w:w="0" w:type="auto"/>
            <w:hideMark/>
          </w:tcPr>
          <w:p w:rsidR="0034070D" w:rsidRPr="008A175D" w:rsidRDefault="0034070D" w:rsidP="00022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0 </w:t>
            </w:r>
            <w:r w:rsidR="00022BCF" w:rsidRPr="008A175D">
              <w:rPr>
                <w:rFonts w:asciiTheme="majorHAnsi" w:hAnsiTheme="majorHAnsi" w:cstheme="majorHAnsi"/>
                <w:sz w:val="16"/>
                <w:szCs w:val="16"/>
              </w:rPr>
              <w:t>: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951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Final Sample: 657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 n. r. (18.76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34070D" w:rsidRPr="008A175D" w:rsidRDefault="0034070D" w:rsidP="00B66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Binge Drinking Frequency: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Time (p&lt;0.001): Peak at 1st week, declined, remained stable at 1 &amp; 6 months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Message condition (p=0.04): Decrease in viewers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 xml:space="preserve">significant effect on all cognitions, all increased significantly over time effects via self-efficacy </w:t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Queroue et al. (2023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France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An interactive video increasing French students’ mental health literacy: a mixed-methods randomized controlled pilot study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Evaluate the appreciation and effectiveness of an interactive video on French University students’ MHL (knowledge about depression and suicidal behavior, mental health help-seeking behaviors, stigma and misconceptions about mental health)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01</w:t>
            </w:r>
          </w:p>
        </w:tc>
        <w:tc>
          <w:tcPr>
            <w:tcW w:w="0" w:type="auto"/>
            <w:hideMark/>
          </w:tcPr>
          <w:p w:rsidR="0034070D" w:rsidRPr="008A175D" w:rsidRDefault="001E2A3F" w:rsidP="001E2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Age: median contr. 20.0; and 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interv.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1.0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n. r.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1E2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GHSQ Score Correlation with learning and behavioral changes</w:t>
            </w:r>
          </w:p>
        </w:tc>
      </w:tr>
      <w:tr w:rsidR="009E7496" w:rsidRPr="008A175D" w:rsidTr="009E7496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Ruehlman &amp; Karoly (2021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A pilot test of Internet-delivered brief interactive training sessions for depression: Evaluating dropout, uptake, adherence, and outcome</w:t>
            </w:r>
          </w:p>
        </w:tc>
        <w:tc>
          <w:tcPr>
            <w:tcW w:w="0" w:type="auto"/>
            <w:hideMark/>
          </w:tcPr>
          <w:p w:rsidR="0034070D" w:rsidRPr="008A175D" w:rsidRDefault="0034070D" w:rsidP="00A15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o improve the uptake, adherence, and dropout rates of Internet-based programs for depression by introducing Brief Interac</w:t>
            </w:r>
            <w:r w:rsidR="00A15EAE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ive Training Sessions (BITS)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 68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Analysed: 52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. r. (19.40)*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8545D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hrough a mixed-meth</w:t>
            </w:r>
            <w:r w:rsidR="008545D9" w:rsidRPr="008A175D">
              <w:rPr>
                <w:rFonts w:asciiTheme="majorHAnsi" w:hAnsiTheme="majorHAnsi" w:cstheme="majorHAnsi"/>
                <w:sz w:val="16"/>
                <w:szCs w:val="16"/>
              </w:rPr>
              <w:t>o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ds approach, semi- structured interviews were also conducted with the intervention group to collect information on the appreciation of the interactive video</w:t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 w:rsidP="0034070D">
            <w:pPr>
              <w:spacing w:after="16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üssener et al. (2018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Sweden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A Text Message–Based Intervention Targeting Alcohol Consumption Among University Students: User Satisfaction and Acceptability Study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valuate self-reported changes in drinking habits in the intervention and control groups, and assess user satisfaction in the intervention group. Explore the experience of being allocated to the control group.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 (allocated): 896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Follow-up: 815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.r. 24 ; r. 24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Randomised controlled trial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A1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Changes in Drinking Habits and Reasons for Reduced Consumption </w:t>
            </w:r>
          </w:p>
        </w:tc>
      </w:tr>
      <w:tr w:rsidR="009E7496" w:rsidRPr="008A175D" w:rsidTr="009E7496">
        <w:trPr>
          <w:trHeight w:val="1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euber et al. (2022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Germany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udging digital physical activity breaks for home studying of university students—A randomized controlled trial during the COVID-19 pandemic with daily activity measures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valuate the impact of a 10-day digital nudging intervention on encouraging physical activity (PA) breaks among university students during the COVID-19 pandemic.</w:t>
            </w:r>
          </w:p>
        </w:tc>
        <w:tc>
          <w:tcPr>
            <w:tcW w:w="0" w:type="auto"/>
            <w:hideMark/>
          </w:tcPr>
          <w:p w:rsidR="0034070D" w:rsidRPr="008A175D" w:rsidRDefault="0034070D" w:rsidP="00022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 81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Final Sample: 57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8-32 (23.52*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digital PA</w:t>
            </w:r>
            <w:r w:rsidR="008545D9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break offer “Bewegungssnack digital” [in English “exercise snackdigital” (ESD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.43 (10 days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854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Only daily home study hours had a significant influence </w:t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Marenus et al. (2021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Feasibility and Effectiveness of the Web-Based WeActive and WeMindful Interventions on Physical Activity and Psychological Well-Being </w:t>
            </w:r>
          </w:p>
        </w:tc>
        <w:tc>
          <w:tcPr>
            <w:tcW w:w="0" w:type="auto"/>
            <w:hideMark/>
          </w:tcPr>
          <w:p w:rsidR="0034070D" w:rsidRPr="008A175D" w:rsidRDefault="008545D9" w:rsidP="00451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>xamining the feasibility and effectiveness of aerobic and resistance training (WeActive) and mindful exercise (WeMindful) interventions</w:t>
            </w:r>
            <w:r w:rsidR="00451B6C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in improving physical activity, psychological well-</w:t>
            </w:r>
            <w:proofErr w:type="gramStart"/>
            <w:r w:rsidR="00451B6C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being 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and</w:t>
            </w:r>
            <w:proofErr w:type="gramEnd"/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subjective vitality among college students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. r. (23.43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aerobic and resistance training (WeActive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mindful exercise (WeMindful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362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Both groups observed increased participants in "high" and "moderate" acti</w:t>
            </w:r>
            <w:r w:rsidR="00362404" w:rsidRPr="008A175D">
              <w:rPr>
                <w:rFonts w:asciiTheme="majorHAnsi" w:hAnsiTheme="majorHAnsi" w:cstheme="majorHAnsi"/>
                <w:sz w:val="16"/>
                <w:szCs w:val="16"/>
              </w:rPr>
              <w:t>vity</w:t>
            </w:r>
            <w:r w:rsidR="00362404"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  <w:r w:rsidR="00362404"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  <w:r w:rsidR="008545D9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362404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Psychological Well-Being </w:t>
            </w:r>
          </w:p>
        </w:tc>
      </w:tr>
      <w:tr w:rsidR="009E7496" w:rsidRPr="008A175D" w:rsidTr="009E7496">
        <w:trPr>
          <w:trHeight w:val="1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urray et al. (2022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he Impact of Web-Based Physical Activity Interventions on Depression and Anxiety Among College Students: Randomized Experimental Trial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his study aims to determine the effects of a web-based aerobic resistance exercise intervention (WeActive) and a web-based yoga mindfulness exercise intervention (WeMindful) on depression and anxiety symptoms in college students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 77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Follow-up: 77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Analysis: 74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. r. (23.51*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WeActive: 23.02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WeMindful (24.31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web-based aerobic resistance exercise intervention (WeActive) and a web-based yoga mindfulness intervention (WeMindful)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451B6C" w:rsidRPr="008A175D" w:rsidRDefault="0034070D" w:rsidP="0045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Both groups show no or doubtful depression levels at T0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 xml:space="preserve">Anxiety Scores </w:t>
            </w:r>
          </w:p>
          <w:p w:rsidR="0034070D" w:rsidRPr="008A175D" w:rsidRDefault="0034070D" w:rsidP="0045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WeActive:</w:t>
            </w:r>
            <w:r w:rsidR="00451B6C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WeMindful mild anxiety range, </w:t>
            </w:r>
            <w:r w:rsidR="00362404" w:rsidRPr="008A175D">
              <w:rPr>
                <w:rFonts w:asciiTheme="majorHAnsi" w:hAnsiTheme="majorHAnsi" w:cstheme="majorHAnsi"/>
                <w:sz w:val="16"/>
                <w:szCs w:val="16"/>
              </w:rPr>
              <w:t>Health, Exercise, Yoga History</w:t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Ahmad et al. (2020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Canad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An Eight-Week, Web-Based Mindfulness Virtual Community Intervention for Students’ Mental Health: Randomized Controlled Trial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his study investigated the efficacy of the Web-based Mindfulness Virtual Community (MVC) intervention in reducing symptoms of depression, anxiety, and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stress among undergraduate students in Toronto, Canada. The secondary outcomes included quality of life, life satisfaction, and mindfulness.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1: 113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T2: 106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T3: 109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1: n. r. (24.8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 xml:space="preserve">T2: n. r.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 xml:space="preserve">T3: n. r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Web-based Mindfulness Virtual Community (MVC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362404" w:rsidRPr="008A175D" w:rsidRDefault="00362404" w:rsidP="00362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S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>ignificant reductions  for F-MVC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Anxiety Score: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significant reduction </w:t>
            </w:r>
          </w:p>
          <w:p w:rsidR="0034070D" w:rsidRPr="008A175D" w:rsidRDefault="00362404" w:rsidP="00362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Quality of Life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: significant increase for F-MVC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Student Life Satisfaction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: significant increase in score for F-MVC 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Mindfulness Level : sig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nificant improvement for F-MVC </w:t>
            </w:r>
          </w:p>
        </w:tc>
      </w:tr>
      <w:tr w:rsidR="007A07F0" w:rsidRPr="008A175D" w:rsidTr="009E7496">
        <w:trPr>
          <w:trHeight w:val="1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heurel et al. (2022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France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Promoting University Students’ Mental Health through an Online Multicomponent Intervention during the COVID-19 Pandemic </w:t>
            </w:r>
          </w:p>
        </w:tc>
        <w:tc>
          <w:tcPr>
            <w:tcW w:w="0" w:type="auto"/>
            <w:hideMark/>
          </w:tcPr>
          <w:p w:rsidR="0034070D" w:rsidRPr="008A175D" w:rsidRDefault="00FB25C7" w:rsidP="00FB2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address the pressing issue of mental health among French university students during the COVID-19 pandemic. It specifically focuses on evaluating the effectiveness of the 8-week online intervention, ETUCARE, in improving psychological well-being and reducing symptoms of distress, anxiety, and alcohol consumption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 (pre-test): 103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T1 (final sample): 58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IG: 20.3, 18-25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CG: 19.8, 18-23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TUCARE (multitheoretical online self-help program for improving university students’ mental health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451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Well-being Scores: significant increase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 xml:space="preserve">Depression Scores: marginally significant </w:t>
            </w:r>
            <w:r w:rsidR="00451B6C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decrease </w:t>
            </w:r>
            <w:r w:rsidR="00894874" w:rsidRPr="008A175D">
              <w:rPr>
                <w:rFonts w:asciiTheme="majorHAnsi" w:hAnsiTheme="majorHAnsi" w:cstheme="majorHAnsi"/>
                <w:sz w:val="16"/>
                <w:szCs w:val="16"/>
              </w:rPr>
              <w:t>S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ignificant reduction in clinical cases of</w:t>
            </w:r>
            <w:r w:rsidR="00894874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severe psychological distress</w:t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Friedman et al. (2022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Enhancing Physical Activity and Psychological Well-Being in College Students during COVID-19 through WeActive and WeMindful Interventions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xamine the immediate and short-term effects of aerobic and resistance training (WeActive) and mindful exercise (WeMindful) virtual interventions in improving physical activity (PA) and resilience among college students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55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n. r.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Exclusion criteria: &lt;18 years old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WeActive &amp; WeMindful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894874" w:rsidRPr="008A175D" w:rsidRDefault="00451B6C" w:rsidP="00894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otal Physical Activity: 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Significant main effect of time </w:t>
            </w:r>
          </w:p>
          <w:p w:rsidR="0034070D" w:rsidRPr="008A175D" w:rsidRDefault="0034070D" w:rsidP="00451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WeActive</w:t>
            </w:r>
            <w:r w:rsidR="00451B6C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and WeMindful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: significantly increased resilience scores</w:t>
            </w:r>
          </w:p>
        </w:tc>
      </w:tr>
      <w:tr w:rsidR="007A07F0" w:rsidRPr="008A175D" w:rsidTr="009E7496">
        <w:trPr>
          <w:trHeight w:val="1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Duan et al. (2022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Chin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he Effectiveness of Sequentially Delivered Web-Based Interventions on Promoting Physical Activity and Fruit-Vegetable Consumption Among Chinese College Students: Mixed Methods Study </w:t>
            </w:r>
          </w:p>
        </w:tc>
        <w:tc>
          <w:tcPr>
            <w:tcW w:w="0" w:type="auto"/>
            <w:hideMark/>
          </w:tcPr>
          <w:p w:rsidR="0034070D" w:rsidRPr="008A175D" w:rsidRDefault="00CC6F98" w:rsidP="00CC6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o examine the effectiveness of 2 sequentially delivered 8-week web-based interventions on physical activity, fruit-vegetable consumption (FVC), and health-related outcomes (BMI, depression, and quality of life) and the differences in the intervention effects between the 2 sequential delivery patterns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552 (intention-to-treat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8-24 (19.99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PA-first module + FVC-first module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34070D" w:rsidRPr="008A175D" w:rsidRDefault="0034070D" w:rsidP="00CC6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Intervention Effects on weekly PA and daily servings of FVC</w:t>
            </w:r>
            <w:r w:rsidR="00CC6F98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: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Significant changes in both over time fpr FVC-first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Figueroa et al. (2021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Daily Motivational Text Messages to Promote Physical Activity in University Students: Results From a Microrandomized Trial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Assessed the effects of sending daily motivational and feedback text messages in a microrandomized clinical trial (MRT) on changes in physical activity from one day to the next in a student population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Basline: n = 93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T1: n = 82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Basline: n. r. (20.2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Health app "DIAMANTE" and text-messaging platform HealthySMS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273FC" w:rsidRPr="008A175D" w:rsidRDefault="0034070D" w:rsidP="00327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Overall Impact: daily step change: today’s–yesterday’s step count </w:t>
            </w:r>
          </w:p>
          <w:p w:rsidR="0034070D" w:rsidRPr="008A175D" w:rsidRDefault="0034070D" w:rsidP="003273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Psychological Questionnaires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 xml:space="preserve">- significantly increased from T0 to follow-up </w:t>
            </w:r>
          </w:p>
        </w:tc>
      </w:tr>
      <w:tr w:rsidR="007A07F0" w:rsidRPr="008A175D" w:rsidTr="009E7496">
        <w:trPr>
          <w:trHeight w:val="1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Hahn et al. (2021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Introducing Dietary Self-Monitoring to Undergraduate Women via a Calorie Counting App Has No Effect on Mental Health or Health Behaviors: Results From a Randomized Controlled Trial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o determine if introducing dietary self-monitoring via a popular smartphone app to undergraduate women impacts eating disorder risk, other aspects of mental health, or health behaviors including dietary intake and physical activity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00 (100 / 100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. r. (20.2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yFitnessPal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 month (appprox. 4 weeks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2110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- no impact on secondary mental health outcomes: sta</w:t>
            </w:r>
            <w:r w:rsidR="003273FC" w:rsidRPr="008A175D">
              <w:rPr>
                <w:rFonts w:asciiTheme="majorHAnsi" w:hAnsiTheme="majorHAnsi" w:cstheme="majorHAnsi"/>
                <w:sz w:val="16"/>
                <w:szCs w:val="16"/>
              </w:rPr>
              <w:t>te anxiety, depressive symptoms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, body image, quality of life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- no influence on dietary intake, physical activity, social media use, or screen time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- no differentially change from BMI by intervention condition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- no association between intervention condition and forms of physical activity self-monitoring</w:t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arenus et al. (2023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Web-Based Physical Activity Interventions to Promote Resilience and Mindfulness Amid the COVID-19 Pandemic: A Pilot Study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xamine the effectiveness of two interventions, WeActive and WeMindful, in improving resilience and mindfulness among college students during the unique challenges posed by the COVID-19 pandemic.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72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WeActive and WeMindful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2D7A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Resilience Mean: slightly below the US population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 xml:space="preserve">Mindfulness Mean: </w:t>
            </w:r>
            <w:r w:rsidR="002D7A1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moderate mindfulness Significant main effect of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Intervention on Resilience and Mindfulness</w:t>
            </w:r>
            <w:r w:rsidR="002D7A1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</w:tr>
      <w:tr w:rsidR="007A07F0" w:rsidRPr="008A175D" w:rsidTr="009E7496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Fetterling et al. (2021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Moderated Mediation of the eCHECKUP TO GO College Student Cannabis Use Intervention </w:t>
            </w:r>
          </w:p>
        </w:tc>
        <w:tc>
          <w:tcPr>
            <w:tcW w:w="0" w:type="auto"/>
            <w:hideMark/>
          </w:tcPr>
          <w:p w:rsidR="0034070D" w:rsidRPr="008A175D" w:rsidRDefault="0034070D" w:rsidP="00C32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Investigate the impact and mechanisms of the Marijuana eCHECKUP TO GO (eCTG) program on near-daily cannabis users among college students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Baseline 227 (I: 144 / C: 154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. r. (19.97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CHECKUP TO GO (eCTG) program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9E7496" w:rsidP="00C32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I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>ncrease in days since last u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e among frquent cannabis users</w:t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Ponzo et al. (2020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 xml:space="preserve">United Kingdom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Efficacy of the Digital Therapeutic Mobile App BioBase to Reduce Stress and Improve Mental Well-Being Among University Students: Randomized Controlled Trial </w:t>
            </w:r>
          </w:p>
        </w:tc>
        <w:tc>
          <w:tcPr>
            <w:tcW w:w="0" w:type="auto"/>
            <w:hideMark/>
          </w:tcPr>
          <w:p w:rsidR="0034070D" w:rsidRPr="008A175D" w:rsidRDefault="00451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o test the efficacy and sustained effects of using a mobile app (BioBase) and paired wearable device (BioBeam), compared with a waitlist control group, on anxiety and well-being in university students with elevated levels of anxiety and stress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 146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T1: 129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T2: 116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T3 (follow up): 123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 n. r. (19.88*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T1: 18-25 (19.9*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T2: 18-25 (19.92*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T3: 18-25 (19.96*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BioBase and BioBeam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C32E49" w:rsidRPr="008A175D" w:rsidRDefault="0034070D" w:rsidP="00C32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Anxiety</w:t>
            </w:r>
            <w:r w:rsidR="00C32E49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: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Significant main effect </w:t>
            </w:r>
          </w:p>
          <w:p w:rsidR="00C32E49" w:rsidRPr="008A175D" w:rsidRDefault="0034070D" w:rsidP="00C32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ental Well-Being:</w:t>
            </w:r>
            <w:r w:rsidR="00C32E49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significant main effect </w:t>
            </w:r>
          </w:p>
          <w:p w:rsidR="0034070D" w:rsidRPr="008A175D" w:rsidRDefault="00C32E49" w:rsidP="00C32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Depression: decreased d</w:t>
            </w:r>
            <w:r w:rsidR="0034070D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epressive symptoms </w:t>
            </w:r>
          </w:p>
        </w:tc>
      </w:tr>
      <w:tr w:rsidR="007A07F0" w:rsidRPr="008A175D" w:rsidTr="009E7496">
        <w:trPr>
          <w:trHeight w:val="1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am and Cha (2020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South Kore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Effects of a social-media-based support on premenstrual syndrome and physical activity among female university students in South Korea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Investigate the effects of social-media-based support on premenstrual syndrome (PMS) and physical activity among female South Korean university students.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0: 68 (34 / 34)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T1 (follow-up): 64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0: n. r.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T1: n. r. (21.96*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Fitbit Flex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n. r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34070D" w:rsidRPr="008A175D" w:rsidRDefault="0034070D" w:rsidP="007E6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ø statistical differences in the remaining four</w:t>
            </w:r>
            <w:r w:rsidR="00C32E49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premenstrual symptom scores: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ndogenous depressive features, hysteroid features, increased well-being, and miscellaneous mood/beh</w:t>
            </w:r>
            <w:r w:rsidR="007E6F87" w:rsidRPr="008A175D">
              <w:rPr>
                <w:rFonts w:asciiTheme="majorHAnsi" w:hAnsiTheme="majorHAnsi" w:cstheme="majorHAnsi"/>
                <w:sz w:val="16"/>
                <w:szCs w:val="16"/>
              </w:rPr>
              <w:t>avior changes</w:t>
            </w:r>
            <w:r w:rsidR="007E6F87"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Physical Activity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: significant increase in overall physical activity level </w:t>
            </w:r>
            <w:r w:rsidR="00C32E49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per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week </w:t>
            </w:r>
          </w:p>
        </w:tc>
      </w:tr>
      <w:tr w:rsidR="007A07F0" w:rsidRPr="008A175D" w:rsidTr="009E7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Huberty et al. (2019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US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fficacy of the Mindfulness Meditation Mobile App “Calm” to Reduce Stress Among College Students: Randomized Controlled Trial</w:t>
            </w:r>
          </w:p>
        </w:tc>
        <w:tc>
          <w:tcPr>
            <w:tcW w:w="0" w:type="auto"/>
            <w:hideMark/>
          </w:tcPr>
          <w:p w:rsidR="0034070D" w:rsidRPr="008A175D" w:rsidRDefault="0034070D" w:rsidP="008A1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est the initial efficacy and sustained effects of an 8-week mindfulness meditation mobile app—Calm—compared to a wait-list control on stress, mindfulness, and self-compassion in college students with elevated stress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 xml:space="preserve">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- Explore the interventio</w:t>
            </w:r>
            <w:r w:rsidR="008A175D">
              <w:rPr>
                <w:rFonts w:asciiTheme="majorHAnsi" w:hAnsiTheme="majorHAnsi" w:cstheme="majorHAnsi"/>
                <w:sz w:val="16"/>
                <w:szCs w:val="16"/>
              </w:rPr>
              <w:t xml:space="preserve">n’s effect on health behaviors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and the feasibility and acceptability of the app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 88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T1 (post intervention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T2 (follow-up): 72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 n. r. (21.18*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 xml:space="preserve">T1: n. r.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 xml:space="preserve">T2: n. r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Calm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D23A31" w:rsidRPr="008A175D" w:rsidRDefault="0034070D" w:rsidP="00D23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 xml:space="preserve">Perceived Stress: </w:t>
            </w:r>
            <w:r w:rsidR="00761B25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significant reduction; </w:t>
            </w:r>
            <w:r w:rsidR="00D23A31" w:rsidRPr="008A175D">
              <w:rPr>
                <w:rFonts w:asciiTheme="majorHAnsi" w:hAnsiTheme="majorHAnsi" w:cstheme="majorHAnsi"/>
                <w:sz w:val="16"/>
                <w:szCs w:val="16"/>
              </w:rPr>
              <w:t>Mindfulness: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significant im</w:t>
            </w:r>
            <w:r w:rsidR="00761B25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provements in total mindfulness;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</w:r>
            <w:r w:rsidR="00D23A31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Self-Compassion: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significant improvements</w:t>
            </w:r>
            <w:r w:rsidR="008A175D" w:rsidRPr="008A175D">
              <w:rPr>
                <w:rFonts w:asciiTheme="majorHAnsi" w:hAnsiTheme="majorHAnsi" w:cstheme="majorHAnsi"/>
                <w:sz w:val="16"/>
                <w:szCs w:val="16"/>
              </w:rPr>
              <w:t>;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Sleep Quality: significan</w:t>
            </w:r>
            <w:r w:rsidR="00D23A31" w:rsidRPr="008A175D">
              <w:rPr>
                <w:rFonts w:asciiTheme="majorHAnsi" w:hAnsiTheme="majorHAnsi" w:cstheme="majorHAnsi"/>
                <w:sz w:val="16"/>
                <w:szCs w:val="16"/>
              </w:rPr>
              <w:t>t decrease in sleep disturbance</w:t>
            </w:r>
          </w:p>
          <w:p w:rsidR="00D23A31" w:rsidRPr="008A175D" w:rsidRDefault="0034070D" w:rsidP="00D23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 xml:space="preserve">Binge Drinking: ø significant </w:t>
            </w:r>
          </w:p>
          <w:p w:rsidR="00D23A31" w:rsidRPr="008A175D" w:rsidRDefault="0034070D" w:rsidP="00D23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 xml:space="preserve">Physical Activity Participation: ø significant changes </w:t>
            </w:r>
          </w:p>
          <w:p w:rsidR="0034070D" w:rsidRPr="008A175D" w:rsidRDefault="0034070D" w:rsidP="009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 w:type="page"/>
              <w:t>Healthy Eating: ø significant changes</w:t>
            </w:r>
          </w:p>
        </w:tc>
      </w:tr>
      <w:tr w:rsidR="007A07F0" w:rsidRPr="008A175D" w:rsidTr="009E7496">
        <w:trPr>
          <w:trHeight w:val="2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4070D" w:rsidRPr="008A175D" w:rsidRDefault="0034070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Lyzwinski et al. (2019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Australia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he Mindfulness App Trial for Weight, Weight-Related Behaviors, and Stress in University Students: Randomized Controlled Trial </w:t>
            </w:r>
          </w:p>
        </w:tc>
        <w:tc>
          <w:tcPr>
            <w:tcW w:w="0" w:type="auto"/>
            <w:hideMark/>
          </w:tcPr>
          <w:p w:rsidR="0034070D" w:rsidRPr="008A175D" w:rsidRDefault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Test the effectiveness, acceptability, and feasibility of a student-tailored mindfulness app for weight, weight-related behaviors, and stress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 90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>T1: (follow-up): 72 (36 / 36)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T0: 18-24 (20.19)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br/>
              <w:t xml:space="preserve">T1: n. r. 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y Student Mindfulness App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:rsidR="0034070D" w:rsidRPr="008A175D" w:rsidRDefault="0034070D" w:rsidP="00340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FC3B29" w:rsidRPr="008A175D" w:rsidRDefault="0034070D" w:rsidP="00FC3B2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Weight Changes: no significant </w:t>
            </w:r>
          </w:p>
          <w:p w:rsidR="00FC3B29" w:rsidRPr="008A175D" w:rsidRDefault="0034070D" w:rsidP="00FC3B29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Mindfulness</w:t>
            </w:r>
            <w:r w:rsidR="008A175D">
              <w:rPr>
                <w:rFonts w:asciiTheme="majorHAnsi" w:hAnsiTheme="majorHAnsi" w:cstheme="majorHAnsi"/>
                <w:sz w:val="16"/>
                <w:szCs w:val="16"/>
              </w:rPr>
              <w:t>: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statistically significant differences </w:t>
            </w:r>
            <w:r w:rsidR="008A175D">
              <w:rPr>
                <w:rFonts w:asciiTheme="majorHAnsi" w:hAnsiTheme="majorHAnsi" w:cstheme="majorHAnsi"/>
                <w:sz w:val="16"/>
                <w:szCs w:val="16"/>
              </w:rPr>
              <w:t xml:space="preserve">Mindfulness levels; </w:t>
            </w:r>
            <w:r w:rsidR="00FC3B29" w:rsidRPr="008A175D">
              <w:rPr>
                <w:rFonts w:asciiTheme="majorHAnsi" w:hAnsiTheme="majorHAnsi" w:cstheme="majorHAnsi"/>
                <w:sz w:val="16"/>
                <w:szCs w:val="16"/>
              </w:rPr>
              <w:t>Eating: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statistically significant differences </w:t>
            </w:r>
          </w:p>
          <w:p w:rsidR="0034070D" w:rsidRPr="008A175D" w:rsidRDefault="0034070D" w:rsidP="008A17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Emotional Eating</w:t>
            </w:r>
            <w:r w:rsidR="00FC3B29" w:rsidRPr="008A175D">
              <w:rPr>
                <w:rFonts w:asciiTheme="majorHAnsi" w:hAnsiTheme="majorHAnsi" w:cstheme="majorHAnsi"/>
                <w:sz w:val="16"/>
                <w:szCs w:val="16"/>
              </w:rPr>
              <w:t>: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 Significant difference Uncontrolled Eating: Significant difference Cognitive Restraint: no statistically significant </w:t>
            </w:r>
            <w:r w:rsidR="008A175D">
              <w:rPr>
                <w:rFonts w:asciiTheme="majorHAnsi" w:hAnsiTheme="majorHAnsi" w:cstheme="majorHAnsi"/>
                <w:sz w:val="16"/>
                <w:szCs w:val="16"/>
              </w:rPr>
              <w:t xml:space="preserve">;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Stress</w:t>
            </w:r>
            <w:r w:rsidR="00FC3B29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: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no significant difference</w:t>
            </w:r>
            <w:r w:rsidR="008A175D">
              <w:rPr>
                <w:rFonts w:asciiTheme="majorHAnsi" w:hAnsiTheme="majorHAnsi" w:cstheme="majorHAnsi"/>
                <w:sz w:val="16"/>
                <w:szCs w:val="16"/>
              </w:rPr>
              <w:t xml:space="preserve">;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>Physical Acticity</w:t>
            </w:r>
            <w:r w:rsidR="00FC3B29"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: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higher MET moderate activity levels </w:t>
            </w:r>
            <w:r w:rsidR="008A175D">
              <w:rPr>
                <w:rFonts w:asciiTheme="majorHAnsi" w:hAnsiTheme="majorHAnsi" w:cstheme="majorHAnsi"/>
                <w:sz w:val="16"/>
                <w:szCs w:val="16"/>
              </w:rPr>
              <w:t xml:space="preserve">; </w:t>
            </w:r>
            <w:r w:rsidRPr="008A175D">
              <w:rPr>
                <w:rFonts w:asciiTheme="majorHAnsi" w:hAnsiTheme="majorHAnsi" w:cstheme="majorHAnsi"/>
                <w:sz w:val="16"/>
                <w:szCs w:val="16"/>
              </w:rPr>
              <w:t xml:space="preserve">Physical Activity Level Categories: no significant differences </w:t>
            </w:r>
          </w:p>
        </w:tc>
      </w:tr>
      <w:bookmarkEnd w:id="0"/>
    </w:tbl>
    <w:p w:rsidR="00826D21" w:rsidRPr="00DC1C02" w:rsidRDefault="00826D21" w:rsidP="009E7496">
      <w:pPr>
        <w:rPr>
          <w:rFonts w:asciiTheme="majorHAnsi" w:hAnsiTheme="majorHAnsi" w:cstheme="majorHAnsi"/>
          <w:sz w:val="16"/>
          <w:szCs w:val="16"/>
        </w:rPr>
      </w:pPr>
    </w:p>
    <w:sectPr w:rsidR="00826D21" w:rsidRPr="00DC1C02" w:rsidSect="0034070D">
      <w:headerReference w:type="default" r:id="rId7"/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2A5B" w:rsidRDefault="00FF2A5B" w:rsidP="0034070D">
      <w:pPr>
        <w:spacing w:after="0" w:line="240" w:lineRule="auto"/>
      </w:pPr>
      <w:r>
        <w:separator/>
      </w:r>
    </w:p>
  </w:endnote>
  <w:endnote w:type="continuationSeparator" w:id="0">
    <w:p w:rsidR="00FF2A5B" w:rsidRDefault="00FF2A5B" w:rsidP="00340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5011930"/>
      <w:docPartObj>
        <w:docPartGallery w:val="Page Numbers (Bottom of Page)"/>
        <w:docPartUnique/>
      </w:docPartObj>
    </w:sdtPr>
    <w:sdtEndPr/>
    <w:sdtContent>
      <w:p w:rsidR="0034070D" w:rsidRDefault="0034070D" w:rsidP="009E749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192C">
          <w:rPr>
            <w:noProof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2A5B" w:rsidRDefault="00FF2A5B" w:rsidP="0034070D">
      <w:pPr>
        <w:spacing w:after="0" w:line="240" w:lineRule="auto"/>
      </w:pPr>
      <w:r>
        <w:separator/>
      </w:r>
    </w:p>
  </w:footnote>
  <w:footnote w:type="continuationSeparator" w:id="0">
    <w:p w:rsidR="00FF2A5B" w:rsidRDefault="00FF2A5B" w:rsidP="003407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E7496" w:rsidRPr="009E7496" w:rsidRDefault="00AE192C" w:rsidP="009E7496">
    <w:pPr>
      <w:pStyle w:val="Kopfzeile"/>
    </w:pPr>
    <w:r w:rsidRPr="00AE192C">
      <w:t>Table 1_Final individual sources of evidence included in the rapid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70D"/>
    <w:rsid w:val="00022BCF"/>
    <w:rsid w:val="00025A72"/>
    <w:rsid w:val="001E2A3F"/>
    <w:rsid w:val="002110D1"/>
    <w:rsid w:val="002A6554"/>
    <w:rsid w:val="002D7A1D"/>
    <w:rsid w:val="003273FC"/>
    <w:rsid w:val="0034070D"/>
    <w:rsid w:val="00341CFC"/>
    <w:rsid w:val="00362404"/>
    <w:rsid w:val="00451B6C"/>
    <w:rsid w:val="005B64F4"/>
    <w:rsid w:val="00761B25"/>
    <w:rsid w:val="00785E7F"/>
    <w:rsid w:val="007A07F0"/>
    <w:rsid w:val="007E6F87"/>
    <w:rsid w:val="00826D21"/>
    <w:rsid w:val="008545D9"/>
    <w:rsid w:val="008703C0"/>
    <w:rsid w:val="00894874"/>
    <w:rsid w:val="008A175D"/>
    <w:rsid w:val="009E7496"/>
    <w:rsid w:val="00A15EAE"/>
    <w:rsid w:val="00AE192C"/>
    <w:rsid w:val="00B66BE6"/>
    <w:rsid w:val="00BA52F6"/>
    <w:rsid w:val="00C32E49"/>
    <w:rsid w:val="00CC6F98"/>
    <w:rsid w:val="00D23A31"/>
    <w:rsid w:val="00D659AA"/>
    <w:rsid w:val="00DC1C02"/>
    <w:rsid w:val="00F4056D"/>
    <w:rsid w:val="00FB25C7"/>
    <w:rsid w:val="00FC3B29"/>
    <w:rsid w:val="00FF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C4521D-B9D5-4F59-A678-4B5633BA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0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407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070D"/>
  </w:style>
  <w:style w:type="paragraph" w:styleId="Fuzeile">
    <w:name w:val="footer"/>
    <w:basedOn w:val="Standard"/>
    <w:link w:val="FuzeileZchn"/>
    <w:uiPriority w:val="99"/>
    <w:unhideWhenUsed/>
    <w:rsid w:val="003407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070D"/>
  </w:style>
  <w:style w:type="table" w:styleId="Listentabelle4Akzent5">
    <w:name w:val="List Table 4 Accent 5"/>
    <w:basedOn w:val="NormaleTabelle"/>
    <w:uiPriority w:val="49"/>
    <w:rsid w:val="00BA52F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1">
    <w:name w:val="Grid Table 4 Accent 1"/>
    <w:basedOn w:val="NormaleTabelle"/>
    <w:uiPriority w:val="49"/>
    <w:rsid w:val="00BA52F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3">
    <w:name w:val="Grid Table 4 Accent 3"/>
    <w:basedOn w:val="NormaleTabelle"/>
    <w:uiPriority w:val="49"/>
    <w:rsid w:val="00BA52F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5">
    <w:name w:val="Grid Table 4 Accent 5"/>
    <w:basedOn w:val="NormaleTabelle"/>
    <w:uiPriority w:val="49"/>
    <w:rsid w:val="008A175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24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3D90B-6821-4F8B-9E4A-D48BDDA8A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08</Words>
  <Characters>1391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 Fialho, Paula Mayara - UKD</dc:creator>
  <cp:keywords/>
  <dc:description/>
  <cp:lastModifiedBy>Matos Fialho, Paula Mayara - UKD</cp:lastModifiedBy>
  <cp:revision>22</cp:revision>
  <dcterms:created xsi:type="dcterms:W3CDTF">2024-05-06T09:08:00Z</dcterms:created>
  <dcterms:modified xsi:type="dcterms:W3CDTF">2024-12-13T14:15:00Z</dcterms:modified>
</cp:coreProperties>
</file>